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B089A6" w14:textId="473C8B0C" w:rsidR="003A2DD9" w:rsidRPr="008D72A3" w:rsidRDefault="003241D2" w:rsidP="00A147C9">
      <w:pPr>
        <w:ind w:left="426"/>
        <w:rPr>
          <w:rFonts w:ascii="Times New Roman" w:hAnsi="Times New Roman" w:cs="Times New Roman"/>
          <w:sz w:val="24"/>
          <w:szCs w:val="24"/>
        </w:rPr>
      </w:pPr>
      <w:r w:rsidRPr="008D72A3">
        <w:rPr>
          <w:rFonts w:ascii="Times New Roman" w:hAnsi="Times New Roman" w:cs="Times New Roman"/>
          <w:b/>
          <w:bCs/>
          <w:iCs/>
          <w:sz w:val="24"/>
          <w:szCs w:val="24"/>
        </w:rPr>
        <w:t>S3</w:t>
      </w:r>
      <w:r w:rsidR="00935541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 </w:t>
      </w:r>
      <w:r w:rsidR="00935541" w:rsidRPr="008D72A3">
        <w:rPr>
          <w:rFonts w:ascii="Times New Roman" w:hAnsi="Times New Roman" w:cs="Times New Roman"/>
          <w:b/>
          <w:bCs/>
          <w:iCs/>
          <w:sz w:val="24"/>
          <w:szCs w:val="24"/>
        </w:rPr>
        <w:t>Table</w:t>
      </w:r>
      <w:r w:rsidRPr="008D72A3">
        <w:rPr>
          <w:rFonts w:ascii="Times New Roman" w:hAnsi="Times New Roman" w:cs="Times New Roman"/>
          <w:b/>
          <w:bCs/>
          <w:iCs/>
          <w:sz w:val="24"/>
          <w:szCs w:val="24"/>
        </w:rPr>
        <w:t xml:space="preserve">. Sequences of primers used in this study. </w:t>
      </w:r>
      <w:r w:rsidRPr="008D72A3">
        <w:rPr>
          <w:rFonts w:ascii="Times New Roman" w:hAnsi="Times New Roman" w:cs="Times New Roman"/>
          <w:bCs/>
          <w:iCs/>
          <w:sz w:val="24"/>
          <w:szCs w:val="24"/>
        </w:rPr>
        <w:t>List of primers used for qPCR</w:t>
      </w:r>
      <w:r w:rsidR="00A147C9" w:rsidRPr="008D72A3">
        <w:rPr>
          <w:rFonts w:ascii="Times New Roman" w:hAnsi="Times New Roman" w:cs="Times New Roman"/>
          <w:bCs/>
          <w:iCs/>
          <w:sz w:val="24"/>
          <w:szCs w:val="24"/>
        </w:rPr>
        <w:t xml:space="preserve">, </w:t>
      </w:r>
      <w:r w:rsidR="007168A5" w:rsidRPr="008D72A3">
        <w:rPr>
          <w:rFonts w:ascii="Times New Roman" w:hAnsi="Times New Roman" w:cs="Times New Roman"/>
          <w:bCs/>
          <w:iCs/>
          <w:sz w:val="24"/>
          <w:szCs w:val="24"/>
        </w:rPr>
        <w:t>genotyping</w:t>
      </w:r>
      <w:r w:rsidR="000F2F74" w:rsidRPr="008D72A3">
        <w:rPr>
          <w:rFonts w:ascii="Times New Roman" w:hAnsi="Times New Roman" w:cs="Times New Roman"/>
          <w:bCs/>
          <w:iCs/>
          <w:sz w:val="24"/>
          <w:szCs w:val="24"/>
        </w:rPr>
        <w:t>,</w:t>
      </w:r>
      <w:r w:rsidR="00A147C9" w:rsidRPr="008D72A3">
        <w:rPr>
          <w:rFonts w:ascii="Times New Roman" w:hAnsi="Times New Roman" w:cs="Times New Roman"/>
          <w:bCs/>
          <w:iCs/>
          <w:sz w:val="24"/>
          <w:szCs w:val="24"/>
        </w:rPr>
        <w:t xml:space="preserve"> and sequencing</w:t>
      </w:r>
      <w:r w:rsidRPr="008D72A3">
        <w:rPr>
          <w:rFonts w:ascii="Times New Roman" w:hAnsi="Times New Roman" w:cs="Times New Roman"/>
          <w:bCs/>
          <w:iCs/>
          <w:sz w:val="24"/>
          <w:szCs w:val="24"/>
        </w:rPr>
        <w:t>. All sequences are displ</w:t>
      </w:r>
      <w:r w:rsidR="001C4553" w:rsidRPr="008D72A3">
        <w:rPr>
          <w:rFonts w:ascii="Times New Roman" w:hAnsi="Times New Roman" w:cs="Times New Roman"/>
          <w:bCs/>
          <w:iCs/>
          <w:sz w:val="24"/>
          <w:szCs w:val="24"/>
        </w:rPr>
        <w:t xml:space="preserve">ayed in a 5’ to 3’ orientation. </w:t>
      </w:r>
    </w:p>
    <w:tbl>
      <w:tblPr>
        <w:tblStyle w:val="TableGrid"/>
        <w:tblW w:w="0" w:type="auto"/>
        <w:tblInd w:w="534" w:type="dxa"/>
        <w:tblLayout w:type="fixed"/>
        <w:tblLook w:val="04A0" w:firstRow="1" w:lastRow="0" w:firstColumn="1" w:lastColumn="0" w:noHBand="0" w:noVBand="1"/>
      </w:tblPr>
      <w:tblGrid>
        <w:gridCol w:w="2235"/>
        <w:gridCol w:w="1559"/>
        <w:gridCol w:w="2620"/>
        <w:gridCol w:w="2766"/>
      </w:tblGrid>
      <w:tr w:rsidR="00BA6E84" w:rsidRPr="008D72A3" w14:paraId="2149C41E" w14:textId="77777777" w:rsidTr="00E01EC6">
        <w:trPr>
          <w:trHeight w:val="480"/>
        </w:trPr>
        <w:tc>
          <w:tcPr>
            <w:tcW w:w="9180" w:type="dxa"/>
            <w:gridSpan w:val="4"/>
          </w:tcPr>
          <w:p w14:paraId="3FE53B04" w14:textId="77777777" w:rsidR="003D0339" w:rsidRPr="008D72A3" w:rsidRDefault="003D0339" w:rsidP="00BA6E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815DDA6" w14:textId="77777777" w:rsidR="00BA6E84" w:rsidRPr="008D72A3" w:rsidRDefault="00BA6E84" w:rsidP="00BA6E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>qPCR primers</w:t>
            </w:r>
          </w:p>
          <w:p w14:paraId="1DAA173A" w14:textId="4AFE8116" w:rsidR="003D0339" w:rsidRPr="008D72A3" w:rsidRDefault="003D0339" w:rsidP="00BA6E84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944D0" w:rsidRPr="008D72A3" w14:paraId="100B5FD5" w14:textId="77777777" w:rsidTr="00E01EC6">
        <w:trPr>
          <w:trHeight w:val="480"/>
        </w:trPr>
        <w:tc>
          <w:tcPr>
            <w:tcW w:w="2235" w:type="dxa"/>
          </w:tcPr>
          <w:p w14:paraId="4EA6F103" w14:textId="60060560" w:rsidR="007850EA" w:rsidRPr="008D72A3" w:rsidRDefault="007850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>Gene</w:t>
            </w:r>
            <w:r w:rsidR="008C31F9"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name</w:t>
            </w:r>
            <w:r w:rsidR="0059342E"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(primer ID#)</w:t>
            </w:r>
          </w:p>
        </w:tc>
        <w:tc>
          <w:tcPr>
            <w:tcW w:w="1559" w:type="dxa"/>
          </w:tcPr>
          <w:p w14:paraId="7578F294" w14:textId="77777777" w:rsidR="007850EA" w:rsidRPr="008D72A3" w:rsidRDefault="007850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>WormBase Sequence Name</w:t>
            </w:r>
          </w:p>
        </w:tc>
        <w:tc>
          <w:tcPr>
            <w:tcW w:w="2620" w:type="dxa"/>
          </w:tcPr>
          <w:p w14:paraId="3BFF0696" w14:textId="2399F4C5" w:rsidR="007850EA" w:rsidRPr="008D72A3" w:rsidRDefault="00172B66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>Forward p</w:t>
            </w:r>
            <w:r w:rsidR="007850EA"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imer </w:t>
            </w: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quence </w:t>
            </w:r>
            <w:r w:rsidR="007850EA"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>(5’-3’)</w:t>
            </w:r>
          </w:p>
        </w:tc>
        <w:tc>
          <w:tcPr>
            <w:tcW w:w="2766" w:type="dxa"/>
          </w:tcPr>
          <w:p w14:paraId="41AC74D8" w14:textId="239A8123" w:rsidR="007850EA" w:rsidRPr="008D72A3" w:rsidRDefault="007850EA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everse </w:t>
            </w:r>
            <w:r w:rsidR="00172B66"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primer sequence </w:t>
            </w: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>(5’-3’)</w:t>
            </w:r>
          </w:p>
        </w:tc>
      </w:tr>
      <w:tr w:rsidR="005944D0" w:rsidRPr="008D72A3" w14:paraId="2725969E" w14:textId="77777777" w:rsidTr="00E01EC6">
        <w:trPr>
          <w:trHeight w:val="480"/>
        </w:trPr>
        <w:tc>
          <w:tcPr>
            <w:tcW w:w="2235" w:type="dxa"/>
          </w:tcPr>
          <w:p w14:paraId="1F682E4C" w14:textId="1DAE5A5C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fat-5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0AA1" w:rsidRPr="008D72A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5944D0" w:rsidRPr="008D72A3">
              <w:rPr>
                <w:rFonts w:ascii="Times New Roman" w:hAnsi="Times New Roman" w:cs="Times New Roman"/>
                <w:sz w:val="24"/>
                <w:szCs w:val="24"/>
              </w:rPr>
              <w:t>313/1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>4)</w:t>
            </w:r>
          </w:p>
        </w:tc>
        <w:tc>
          <w:tcPr>
            <w:tcW w:w="1559" w:type="dxa"/>
          </w:tcPr>
          <w:p w14:paraId="7AC4CAC2" w14:textId="77777777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W06D12.3</w:t>
            </w:r>
          </w:p>
        </w:tc>
        <w:tc>
          <w:tcPr>
            <w:tcW w:w="2620" w:type="dxa"/>
          </w:tcPr>
          <w:p w14:paraId="6AA37AAC" w14:textId="77777777" w:rsidR="007850EA" w:rsidRPr="008D72A3" w:rsidRDefault="00A6429E" w:rsidP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aactaccatcacaccttcc</w:t>
            </w:r>
            <w:proofErr w:type="spellEnd"/>
          </w:p>
        </w:tc>
        <w:tc>
          <w:tcPr>
            <w:tcW w:w="2766" w:type="dxa"/>
          </w:tcPr>
          <w:p w14:paraId="1CA5FE9D" w14:textId="77777777" w:rsidR="007850EA" w:rsidRPr="008D72A3" w:rsidRDefault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ccgttcagtttcacagcc</w:t>
            </w:r>
            <w:proofErr w:type="spellEnd"/>
          </w:p>
        </w:tc>
      </w:tr>
      <w:tr w:rsidR="005944D0" w:rsidRPr="008D72A3" w14:paraId="2F553BAF" w14:textId="77777777" w:rsidTr="00E01EC6">
        <w:trPr>
          <w:trHeight w:val="480"/>
        </w:trPr>
        <w:tc>
          <w:tcPr>
            <w:tcW w:w="2235" w:type="dxa"/>
          </w:tcPr>
          <w:p w14:paraId="680FED1C" w14:textId="1044CB71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fat-6</w:t>
            </w:r>
            <w:r w:rsidR="00ED0AA1"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SP</w:t>
            </w:r>
            <w:r w:rsidR="005944D0" w:rsidRPr="008D72A3">
              <w:rPr>
                <w:rFonts w:ascii="Times New Roman" w:hAnsi="Times New Roman" w:cs="Times New Roman"/>
                <w:sz w:val="24"/>
                <w:szCs w:val="24"/>
              </w:rPr>
              <w:t>315/1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59" w:type="dxa"/>
          </w:tcPr>
          <w:p w14:paraId="4608307A" w14:textId="77777777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VZK822L.1</w:t>
            </w:r>
          </w:p>
        </w:tc>
        <w:tc>
          <w:tcPr>
            <w:tcW w:w="2620" w:type="dxa"/>
          </w:tcPr>
          <w:p w14:paraId="433881FA" w14:textId="77777777" w:rsidR="007850EA" w:rsidRPr="008D72A3" w:rsidRDefault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aacttccatcacacattccc</w:t>
            </w:r>
            <w:proofErr w:type="spellEnd"/>
          </w:p>
        </w:tc>
        <w:tc>
          <w:tcPr>
            <w:tcW w:w="2766" w:type="dxa"/>
          </w:tcPr>
          <w:p w14:paraId="69DF1C80" w14:textId="77777777" w:rsidR="007850EA" w:rsidRPr="008D72A3" w:rsidRDefault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tcctcgttgaatatcacatcc</w:t>
            </w:r>
            <w:proofErr w:type="spellEnd"/>
          </w:p>
        </w:tc>
      </w:tr>
      <w:tr w:rsidR="005944D0" w:rsidRPr="008D72A3" w14:paraId="113B5446" w14:textId="77777777" w:rsidTr="00E01EC6">
        <w:trPr>
          <w:trHeight w:val="480"/>
        </w:trPr>
        <w:tc>
          <w:tcPr>
            <w:tcW w:w="2235" w:type="dxa"/>
          </w:tcPr>
          <w:p w14:paraId="73DF729A" w14:textId="6300C51D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fat-7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0AA1" w:rsidRPr="008D72A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5944D0" w:rsidRPr="008D72A3">
              <w:rPr>
                <w:rFonts w:ascii="Times New Roman" w:hAnsi="Times New Roman" w:cs="Times New Roman"/>
                <w:sz w:val="24"/>
                <w:szCs w:val="24"/>
              </w:rPr>
              <w:t>317/1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59" w:type="dxa"/>
          </w:tcPr>
          <w:p w14:paraId="5E3C6977" w14:textId="77777777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F10D2.9</w:t>
            </w:r>
          </w:p>
        </w:tc>
        <w:tc>
          <w:tcPr>
            <w:tcW w:w="2620" w:type="dxa"/>
          </w:tcPr>
          <w:p w14:paraId="4EA6ED3F" w14:textId="77777777" w:rsidR="007850EA" w:rsidRPr="008D72A3" w:rsidRDefault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tttccaccacacattcccac</w:t>
            </w:r>
            <w:proofErr w:type="spellEnd"/>
          </w:p>
        </w:tc>
        <w:tc>
          <w:tcPr>
            <w:tcW w:w="2766" w:type="dxa"/>
          </w:tcPr>
          <w:p w14:paraId="74E85CC1" w14:textId="77777777" w:rsidR="007850EA" w:rsidRPr="008D72A3" w:rsidRDefault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tcttcacttccgtgattggc</w:t>
            </w:r>
            <w:proofErr w:type="spellEnd"/>
          </w:p>
        </w:tc>
      </w:tr>
      <w:tr w:rsidR="005944D0" w:rsidRPr="008D72A3" w14:paraId="3F44EE6A" w14:textId="77777777" w:rsidTr="00E01EC6">
        <w:trPr>
          <w:trHeight w:val="480"/>
        </w:trPr>
        <w:tc>
          <w:tcPr>
            <w:tcW w:w="2235" w:type="dxa"/>
          </w:tcPr>
          <w:p w14:paraId="2C1CB428" w14:textId="4933449F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acs-2</w:t>
            </w:r>
            <w:r w:rsidR="00ED0AA1"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SP</w:t>
            </w:r>
            <w:r w:rsidR="005944D0" w:rsidRPr="008D72A3">
              <w:rPr>
                <w:rFonts w:ascii="Times New Roman" w:hAnsi="Times New Roman" w:cs="Times New Roman"/>
                <w:sz w:val="24"/>
                <w:szCs w:val="24"/>
              </w:rPr>
              <w:t>305/0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>6)</w:t>
            </w:r>
          </w:p>
        </w:tc>
        <w:tc>
          <w:tcPr>
            <w:tcW w:w="1559" w:type="dxa"/>
          </w:tcPr>
          <w:p w14:paraId="64383B3F" w14:textId="77777777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F28F8.2</w:t>
            </w:r>
          </w:p>
        </w:tc>
        <w:tc>
          <w:tcPr>
            <w:tcW w:w="2620" w:type="dxa"/>
          </w:tcPr>
          <w:p w14:paraId="5C45BC1F" w14:textId="77777777" w:rsidR="007850EA" w:rsidRPr="008D72A3" w:rsidRDefault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agtgagacttgacagttccg</w:t>
            </w:r>
            <w:proofErr w:type="spellEnd"/>
          </w:p>
        </w:tc>
        <w:tc>
          <w:tcPr>
            <w:tcW w:w="2766" w:type="dxa"/>
          </w:tcPr>
          <w:p w14:paraId="7A4EE21A" w14:textId="77777777" w:rsidR="007850EA" w:rsidRPr="008D72A3" w:rsidRDefault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ttgtaagagaggaatggctc</w:t>
            </w:r>
            <w:proofErr w:type="spellEnd"/>
          </w:p>
        </w:tc>
      </w:tr>
      <w:tr w:rsidR="005944D0" w:rsidRPr="008D72A3" w14:paraId="7F8F44B8" w14:textId="77777777" w:rsidTr="00E01EC6">
        <w:trPr>
          <w:trHeight w:val="480"/>
        </w:trPr>
        <w:tc>
          <w:tcPr>
            <w:tcW w:w="2235" w:type="dxa"/>
          </w:tcPr>
          <w:p w14:paraId="527B32CC" w14:textId="759C5981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cpt-5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0AA1" w:rsidRPr="008D72A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5944D0" w:rsidRPr="008D72A3">
              <w:rPr>
                <w:rFonts w:ascii="Times New Roman" w:hAnsi="Times New Roman" w:cs="Times New Roman"/>
                <w:sz w:val="24"/>
                <w:szCs w:val="24"/>
              </w:rPr>
              <w:t>176/7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>7)</w:t>
            </w:r>
          </w:p>
        </w:tc>
        <w:tc>
          <w:tcPr>
            <w:tcW w:w="1559" w:type="dxa"/>
          </w:tcPr>
          <w:p w14:paraId="5B58913A" w14:textId="77777777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F09F3.9</w:t>
            </w:r>
          </w:p>
        </w:tc>
        <w:tc>
          <w:tcPr>
            <w:tcW w:w="2620" w:type="dxa"/>
          </w:tcPr>
          <w:p w14:paraId="6FC84518" w14:textId="77777777" w:rsidR="007850EA" w:rsidRPr="008D72A3" w:rsidRDefault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ttccaaagtcagaagtggc</w:t>
            </w:r>
            <w:proofErr w:type="spellEnd"/>
          </w:p>
        </w:tc>
        <w:tc>
          <w:tcPr>
            <w:tcW w:w="2766" w:type="dxa"/>
          </w:tcPr>
          <w:p w14:paraId="710FA08D" w14:textId="77777777" w:rsidR="007850EA" w:rsidRPr="008D72A3" w:rsidRDefault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agaattgcttgatttcctccg</w:t>
            </w:r>
            <w:proofErr w:type="spellEnd"/>
          </w:p>
        </w:tc>
      </w:tr>
      <w:tr w:rsidR="005944D0" w:rsidRPr="008D72A3" w14:paraId="4B6E106F" w14:textId="77777777" w:rsidTr="00E01EC6">
        <w:trPr>
          <w:trHeight w:val="480"/>
        </w:trPr>
        <w:tc>
          <w:tcPr>
            <w:tcW w:w="2235" w:type="dxa"/>
          </w:tcPr>
          <w:p w14:paraId="49E1AE8C" w14:textId="654C25A6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sodh-1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0AA1" w:rsidRPr="008D72A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>744/</w:t>
            </w:r>
            <w:r w:rsidR="005944D0" w:rsidRPr="008D72A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>5)</w:t>
            </w:r>
          </w:p>
        </w:tc>
        <w:tc>
          <w:tcPr>
            <w:tcW w:w="1559" w:type="dxa"/>
          </w:tcPr>
          <w:p w14:paraId="71F2018E" w14:textId="77777777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12G11.3</w:t>
            </w:r>
          </w:p>
        </w:tc>
        <w:tc>
          <w:tcPr>
            <w:tcW w:w="2620" w:type="dxa"/>
          </w:tcPr>
          <w:p w14:paraId="6C329679" w14:textId="77777777" w:rsidR="007850EA" w:rsidRPr="008D72A3" w:rsidRDefault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attggttggaggacacgaag</w:t>
            </w:r>
            <w:proofErr w:type="spellEnd"/>
          </w:p>
        </w:tc>
        <w:tc>
          <w:tcPr>
            <w:tcW w:w="2766" w:type="dxa"/>
          </w:tcPr>
          <w:p w14:paraId="6BC3A3C1" w14:textId="77777777" w:rsidR="007850EA" w:rsidRPr="008D72A3" w:rsidRDefault="00A6429E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gctcgtggcctttcttacag</w:t>
            </w:r>
            <w:proofErr w:type="spellEnd"/>
          </w:p>
        </w:tc>
      </w:tr>
      <w:tr w:rsidR="005944D0" w:rsidRPr="008D72A3" w14:paraId="68471DF0" w14:textId="77777777" w:rsidTr="00E01EC6">
        <w:trPr>
          <w:trHeight w:val="480"/>
        </w:trPr>
        <w:tc>
          <w:tcPr>
            <w:tcW w:w="2235" w:type="dxa"/>
          </w:tcPr>
          <w:p w14:paraId="58794CC3" w14:textId="6DD30CB9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ddo-2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0AA1" w:rsidRPr="008D72A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>2667/</w:t>
            </w:r>
            <w:r w:rsidR="005944D0" w:rsidRPr="008D72A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>8)</w:t>
            </w:r>
          </w:p>
        </w:tc>
        <w:tc>
          <w:tcPr>
            <w:tcW w:w="1559" w:type="dxa"/>
          </w:tcPr>
          <w:p w14:paraId="4082B7E5" w14:textId="77777777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F18E3.7</w:t>
            </w:r>
          </w:p>
        </w:tc>
        <w:tc>
          <w:tcPr>
            <w:tcW w:w="2620" w:type="dxa"/>
          </w:tcPr>
          <w:p w14:paraId="71D5AAF9" w14:textId="7EE80580" w:rsidR="007850EA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gaagcgcagaagaggacatc</w:t>
            </w:r>
            <w:proofErr w:type="spellEnd"/>
          </w:p>
        </w:tc>
        <w:tc>
          <w:tcPr>
            <w:tcW w:w="2766" w:type="dxa"/>
          </w:tcPr>
          <w:p w14:paraId="2D0D0A0B" w14:textId="6727B288" w:rsidR="007850EA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ttcaattgctgttccccaac</w:t>
            </w:r>
            <w:proofErr w:type="spellEnd"/>
          </w:p>
        </w:tc>
      </w:tr>
      <w:tr w:rsidR="005944D0" w:rsidRPr="008D72A3" w14:paraId="44BDD8FD" w14:textId="77777777" w:rsidTr="00E01EC6">
        <w:trPr>
          <w:trHeight w:val="480"/>
        </w:trPr>
        <w:tc>
          <w:tcPr>
            <w:tcW w:w="2235" w:type="dxa"/>
          </w:tcPr>
          <w:p w14:paraId="0B546724" w14:textId="7E5C4373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dhs-18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="00ED0AA1" w:rsidRPr="008D72A3">
              <w:rPr>
                <w:rFonts w:ascii="Times New Roman" w:hAnsi="Times New Roman" w:cs="Times New Roman"/>
                <w:sz w:val="24"/>
                <w:szCs w:val="24"/>
              </w:rPr>
              <w:t>SP</w:t>
            </w:r>
            <w:r w:rsidR="00A6429E" w:rsidRPr="008D72A3">
              <w:rPr>
                <w:rFonts w:ascii="Times New Roman" w:hAnsi="Times New Roman" w:cs="Times New Roman"/>
                <w:sz w:val="24"/>
                <w:szCs w:val="24"/>
              </w:rPr>
              <w:t>2669/70)</w:t>
            </w:r>
          </w:p>
        </w:tc>
        <w:tc>
          <w:tcPr>
            <w:tcW w:w="1559" w:type="dxa"/>
          </w:tcPr>
          <w:p w14:paraId="40059995" w14:textId="77777777" w:rsidR="007850EA" w:rsidRPr="008D72A3" w:rsidRDefault="007850E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45B11.3</w:t>
            </w:r>
          </w:p>
        </w:tc>
        <w:tc>
          <w:tcPr>
            <w:tcW w:w="2620" w:type="dxa"/>
          </w:tcPr>
          <w:p w14:paraId="31E1CA3D" w14:textId="04399D1E" w:rsidR="007850EA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atccaaaactaccgggaac</w:t>
            </w:r>
            <w:proofErr w:type="spellEnd"/>
          </w:p>
        </w:tc>
        <w:tc>
          <w:tcPr>
            <w:tcW w:w="2766" w:type="dxa"/>
          </w:tcPr>
          <w:p w14:paraId="3E184939" w14:textId="7992B310" w:rsidR="007850EA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tttactgctgcctcatcacg</w:t>
            </w:r>
            <w:proofErr w:type="spellEnd"/>
          </w:p>
        </w:tc>
      </w:tr>
      <w:tr w:rsidR="00ED0AA1" w:rsidRPr="008D72A3" w14:paraId="283155D9" w14:textId="77777777" w:rsidTr="00E01EC6">
        <w:trPr>
          <w:trHeight w:val="480"/>
        </w:trPr>
        <w:tc>
          <w:tcPr>
            <w:tcW w:w="2235" w:type="dxa"/>
          </w:tcPr>
          <w:p w14:paraId="440E6524" w14:textId="4DAF849E" w:rsidR="00ED0AA1" w:rsidRPr="008D72A3" w:rsidRDefault="00ED0A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icl-1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SP309/10)</w:t>
            </w:r>
          </w:p>
        </w:tc>
        <w:tc>
          <w:tcPr>
            <w:tcW w:w="1559" w:type="dxa"/>
          </w:tcPr>
          <w:p w14:paraId="774AF6CF" w14:textId="617F7E28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05E4.9</w:t>
            </w:r>
          </w:p>
        </w:tc>
        <w:tc>
          <w:tcPr>
            <w:tcW w:w="2620" w:type="dxa"/>
          </w:tcPr>
          <w:p w14:paraId="11EB5026" w14:textId="7317BFC9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tctccgtggtatccatgcc</w:t>
            </w:r>
            <w:proofErr w:type="spellEnd"/>
          </w:p>
        </w:tc>
        <w:tc>
          <w:tcPr>
            <w:tcW w:w="2766" w:type="dxa"/>
          </w:tcPr>
          <w:p w14:paraId="0B6E7955" w14:textId="71257A80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tgatcgaaaactctcttagcc</w:t>
            </w:r>
            <w:proofErr w:type="spellEnd"/>
          </w:p>
        </w:tc>
      </w:tr>
      <w:tr w:rsidR="00ED0AA1" w:rsidRPr="008D72A3" w14:paraId="03669711" w14:textId="77777777" w:rsidTr="00E01EC6">
        <w:trPr>
          <w:trHeight w:val="480"/>
        </w:trPr>
        <w:tc>
          <w:tcPr>
            <w:tcW w:w="2235" w:type="dxa"/>
          </w:tcPr>
          <w:p w14:paraId="17070D41" w14:textId="46111ED4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fmo-2 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(SP711/12)</w:t>
            </w:r>
          </w:p>
        </w:tc>
        <w:tc>
          <w:tcPr>
            <w:tcW w:w="1559" w:type="dxa"/>
          </w:tcPr>
          <w:p w14:paraId="04942A78" w14:textId="6460ADC2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08C7.5</w:t>
            </w:r>
          </w:p>
        </w:tc>
        <w:tc>
          <w:tcPr>
            <w:tcW w:w="2620" w:type="dxa"/>
          </w:tcPr>
          <w:p w14:paraId="432DE561" w14:textId="607702AA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ggaacaagcgtgttgctgt</w:t>
            </w:r>
            <w:proofErr w:type="spellEnd"/>
          </w:p>
        </w:tc>
        <w:tc>
          <w:tcPr>
            <w:tcW w:w="2766" w:type="dxa"/>
          </w:tcPr>
          <w:p w14:paraId="52C5A563" w14:textId="3E739DEF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gccatagagaagaccatgtcg</w:t>
            </w:r>
            <w:proofErr w:type="spellEnd"/>
          </w:p>
        </w:tc>
      </w:tr>
      <w:tr w:rsidR="00ED0AA1" w:rsidRPr="008D72A3" w14:paraId="6BEAAFF4" w14:textId="77777777" w:rsidTr="00E01EC6">
        <w:trPr>
          <w:trHeight w:val="480"/>
        </w:trPr>
        <w:tc>
          <w:tcPr>
            <w:tcW w:w="2235" w:type="dxa"/>
          </w:tcPr>
          <w:p w14:paraId="1405204E" w14:textId="256D0799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05B2.4 (SP699/700)</w:t>
            </w:r>
          </w:p>
        </w:tc>
        <w:tc>
          <w:tcPr>
            <w:tcW w:w="1559" w:type="dxa"/>
          </w:tcPr>
          <w:p w14:paraId="23B50443" w14:textId="388C174A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05B2.4</w:t>
            </w:r>
          </w:p>
        </w:tc>
        <w:tc>
          <w:tcPr>
            <w:tcW w:w="2620" w:type="dxa"/>
          </w:tcPr>
          <w:p w14:paraId="72715375" w14:textId="076CCC39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cctatacgaatgacaggattg</w:t>
            </w:r>
            <w:proofErr w:type="spellEnd"/>
          </w:p>
        </w:tc>
        <w:tc>
          <w:tcPr>
            <w:tcW w:w="2766" w:type="dxa"/>
          </w:tcPr>
          <w:p w14:paraId="009B9689" w14:textId="730D79FF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tgtttgaaccttgtggtgag</w:t>
            </w:r>
            <w:proofErr w:type="spellEnd"/>
          </w:p>
        </w:tc>
      </w:tr>
      <w:tr w:rsidR="00ED0AA1" w:rsidRPr="008D72A3" w14:paraId="227782FC" w14:textId="77777777" w:rsidTr="00E01EC6">
        <w:trPr>
          <w:trHeight w:val="480"/>
        </w:trPr>
        <w:tc>
          <w:tcPr>
            <w:tcW w:w="2235" w:type="dxa"/>
          </w:tcPr>
          <w:p w14:paraId="3CB1CB12" w14:textId="5DE8CBB2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Y40B10A.7 (SP679/80)</w:t>
            </w:r>
          </w:p>
        </w:tc>
        <w:tc>
          <w:tcPr>
            <w:tcW w:w="1559" w:type="dxa"/>
          </w:tcPr>
          <w:p w14:paraId="0BC84DC8" w14:textId="7D850836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Y40B10A.7</w:t>
            </w:r>
          </w:p>
        </w:tc>
        <w:tc>
          <w:tcPr>
            <w:tcW w:w="2620" w:type="dxa"/>
          </w:tcPr>
          <w:p w14:paraId="1E5C95C6" w14:textId="21E354D3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accggagcatctgcattag</w:t>
            </w:r>
            <w:proofErr w:type="spellEnd"/>
          </w:p>
        </w:tc>
        <w:tc>
          <w:tcPr>
            <w:tcW w:w="2766" w:type="dxa"/>
          </w:tcPr>
          <w:p w14:paraId="60EA9589" w14:textId="2ED4F3C0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gcatttggagaggattggaac</w:t>
            </w:r>
            <w:proofErr w:type="spellEnd"/>
          </w:p>
        </w:tc>
      </w:tr>
      <w:tr w:rsidR="00ED0AA1" w:rsidRPr="008D72A3" w14:paraId="3B09E2A5" w14:textId="77777777" w:rsidTr="00E01EC6">
        <w:trPr>
          <w:trHeight w:val="480"/>
        </w:trPr>
        <w:tc>
          <w:tcPr>
            <w:tcW w:w="2235" w:type="dxa"/>
          </w:tcPr>
          <w:p w14:paraId="54F2B4C8" w14:textId="6D5E844A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lips-6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SP2575/76)</w:t>
            </w:r>
          </w:p>
        </w:tc>
        <w:tc>
          <w:tcPr>
            <w:tcW w:w="1559" w:type="dxa"/>
          </w:tcPr>
          <w:p w14:paraId="7E0E41E2" w14:textId="7777777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ZK617.2</w:t>
            </w:r>
          </w:p>
        </w:tc>
        <w:tc>
          <w:tcPr>
            <w:tcW w:w="2620" w:type="dxa"/>
          </w:tcPr>
          <w:p w14:paraId="04026428" w14:textId="7777777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agaaggcttcggaattcacc</w:t>
            </w:r>
            <w:proofErr w:type="spellEnd"/>
          </w:p>
        </w:tc>
        <w:tc>
          <w:tcPr>
            <w:tcW w:w="2766" w:type="dxa"/>
          </w:tcPr>
          <w:p w14:paraId="6AC8F91E" w14:textId="7777777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ttggaaagaccagcagtgg</w:t>
            </w:r>
            <w:proofErr w:type="spellEnd"/>
          </w:p>
        </w:tc>
      </w:tr>
      <w:tr w:rsidR="00ED0AA1" w:rsidRPr="008D72A3" w14:paraId="3B2F61EC" w14:textId="77777777" w:rsidTr="00E01EC6">
        <w:trPr>
          <w:trHeight w:val="480"/>
        </w:trPr>
        <w:tc>
          <w:tcPr>
            <w:tcW w:w="2235" w:type="dxa"/>
          </w:tcPr>
          <w:p w14:paraId="2CC930C7" w14:textId="5C6E73EF" w:rsidR="00ED0AA1" w:rsidRPr="008D72A3" w:rsidRDefault="00ED0AA1">
            <w:pPr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tag-38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SP2646/47)</w:t>
            </w:r>
          </w:p>
        </w:tc>
        <w:tc>
          <w:tcPr>
            <w:tcW w:w="1559" w:type="dxa"/>
          </w:tcPr>
          <w:p w14:paraId="3D61080D" w14:textId="14627BA2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B0222.4</w:t>
            </w:r>
          </w:p>
        </w:tc>
        <w:tc>
          <w:tcPr>
            <w:tcW w:w="2620" w:type="dxa"/>
          </w:tcPr>
          <w:p w14:paraId="4E7EB8AF" w14:textId="6F9E6A39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tggacaaccaatgatggag</w:t>
            </w:r>
            <w:proofErr w:type="spellEnd"/>
          </w:p>
        </w:tc>
        <w:tc>
          <w:tcPr>
            <w:tcW w:w="2766" w:type="dxa"/>
          </w:tcPr>
          <w:p w14:paraId="6E7FE2DE" w14:textId="5264355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actccagctgggaattgaag</w:t>
            </w:r>
            <w:proofErr w:type="spellEnd"/>
          </w:p>
        </w:tc>
      </w:tr>
      <w:tr w:rsidR="00ED0AA1" w:rsidRPr="008D72A3" w14:paraId="00B0D29E" w14:textId="77777777" w:rsidTr="00E01EC6">
        <w:trPr>
          <w:trHeight w:val="480"/>
        </w:trPr>
        <w:tc>
          <w:tcPr>
            <w:tcW w:w="2235" w:type="dxa"/>
          </w:tcPr>
          <w:p w14:paraId="05489967" w14:textId="24ED6A51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Y65B4BR.1 (SP2571/72)</w:t>
            </w:r>
          </w:p>
        </w:tc>
        <w:tc>
          <w:tcPr>
            <w:tcW w:w="1559" w:type="dxa"/>
          </w:tcPr>
          <w:p w14:paraId="4D31C681" w14:textId="7777777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Y65B4BR.1</w:t>
            </w:r>
          </w:p>
        </w:tc>
        <w:tc>
          <w:tcPr>
            <w:tcW w:w="2620" w:type="dxa"/>
          </w:tcPr>
          <w:p w14:paraId="099924A6" w14:textId="7777777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ctccatgtgttcgagtgc</w:t>
            </w:r>
            <w:proofErr w:type="spellEnd"/>
          </w:p>
        </w:tc>
        <w:tc>
          <w:tcPr>
            <w:tcW w:w="2766" w:type="dxa"/>
          </w:tcPr>
          <w:p w14:paraId="531FA95A" w14:textId="7777777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gaatctcctgctgagcatcc</w:t>
            </w:r>
            <w:proofErr w:type="spellEnd"/>
          </w:p>
        </w:tc>
      </w:tr>
      <w:tr w:rsidR="00ED0AA1" w:rsidRPr="008D72A3" w14:paraId="45112C46" w14:textId="77777777" w:rsidTr="00E01EC6">
        <w:trPr>
          <w:trHeight w:val="480"/>
        </w:trPr>
        <w:tc>
          <w:tcPr>
            <w:tcW w:w="2235" w:type="dxa"/>
          </w:tcPr>
          <w:p w14:paraId="1A8CA09D" w14:textId="03DC0B75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oac-56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SP2577/78)</w:t>
            </w:r>
          </w:p>
        </w:tc>
        <w:tc>
          <w:tcPr>
            <w:tcW w:w="1559" w:type="dxa"/>
          </w:tcPr>
          <w:p w14:paraId="1FFA56C5" w14:textId="7777777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Y67A10A.1</w:t>
            </w:r>
          </w:p>
        </w:tc>
        <w:tc>
          <w:tcPr>
            <w:tcW w:w="2620" w:type="dxa"/>
          </w:tcPr>
          <w:p w14:paraId="61DF773A" w14:textId="7777777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tacttcgctttgggatttgg</w:t>
            </w:r>
            <w:proofErr w:type="spellEnd"/>
          </w:p>
        </w:tc>
        <w:tc>
          <w:tcPr>
            <w:tcW w:w="2766" w:type="dxa"/>
          </w:tcPr>
          <w:p w14:paraId="54EDE258" w14:textId="7777777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tggcgcaaatctacaataacc</w:t>
            </w:r>
            <w:proofErr w:type="spellEnd"/>
          </w:p>
        </w:tc>
      </w:tr>
      <w:tr w:rsidR="00ED0AA1" w:rsidRPr="008D72A3" w14:paraId="3F5BA812" w14:textId="77777777" w:rsidTr="00E01EC6">
        <w:trPr>
          <w:trHeight w:val="480"/>
        </w:trPr>
        <w:tc>
          <w:tcPr>
            <w:tcW w:w="2235" w:type="dxa"/>
          </w:tcPr>
          <w:p w14:paraId="3EDC5F42" w14:textId="230A1E66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W02B12.1 (SP2573/4)</w:t>
            </w:r>
          </w:p>
        </w:tc>
        <w:tc>
          <w:tcPr>
            <w:tcW w:w="1559" w:type="dxa"/>
          </w:tcPr>
          <w:p w14:paraId="273F3B0C" w14:textId="5C8A19DD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W02B12.1</w:t>
            </w:r>
          </w:p>
        </w:tc>
        <w:tc>
          <w:tcPr>
            <w:tcW w:w="2620" w:type="dxa"/>
          </w:tcPr>
          <w:p w14:paraId="3FC90D8E" w14:textId="7777777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atttttcaacgggattctgg</w:t>
            </w:r>
            <w:proofErr w:type="spellEnd"/>
          </w:p>
        </w:tc>
        <w:tc>
          <w:tcPr>
            <w:tcW w:w="2766" w:type="dxa"/>
          </w:tcPr>
          <w:p w14:paraId="1F19E465" w14:textId="7777777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atatttccatgcccgtaagc</w:t>
            </w:r>
            <w:proofErr w:type="spellEnd"/>
          </w:p>
        </w:tc>
      </w:tr>
      <w:tr w:rsidR="00ED0AA1" w:rsidRPr="008D72A3" w14:paraId="7F3AC16E" w14:textId="77777777" w:rsidTr="00E01EC6">
        <w:trPr>
          <w:trHeight w:val="480"/>
        </w:trPr>
        <w:tc>
          <w:tcPr>
            <w:tcW w:w="2235" w:type="dxa"/>
          </w:tcPr>
          <w:p w14:paraId="3A4B88EA" w14:textId="53788AA7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act-1</w:t>
            </w:r>
            <w:r w:rsidR="00546D79" w:rsidRPr="008D72A3">
              <w:rPr>
                <w:rFonts w:ascii="Times New Roman" w:hAnsi="Times New Roman" w:cs="Times New Roman"/>
                <w:sz w:val="24"/>
                <w:szCs w:val="24"/>
              </w:rPr>
              <w:t>(SP621/22)</w:t>
            </w:r>
          </w:p>
        </w:tc>
        <w:tc>
          <w:tcPr>
            <w:tcW w:w="1559" w:type="dxa"/>
          </w:tcPr>
          <w:p w14:paraId="7ED052B2" w14:textId="707AB778" w:rsidR="00ED0AA1" w:rsidRPr="008D72A3" w:rsidRDefault="003C6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T04C12.6</w:t>
            </w:r>
          </w:p>
        </w:tc>
        <w:tc>
          <w:tcPr>
            <w:tcW w:w="2620" w:type="dxa"/>
          </w:tcPr>
          <w:p w14:paraId="190160C4" w14:textId="165DC9E7" w:rsidR="00ED0AA1" w:rsidRPr="008D72A3" w:rsidRDefault="0054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gctggacgtgatcttactgattacc</w:t>
            </w:r>
            <w:proofErr w:type="spellEnd"/>
          </w:p>
        </w:tc>
        <w:tc>
          <w:tcPr>
            <w:tcW w:w="2766" w:type="dxa"/>
          </w:tcPr>
          <w:p w14:paraId="64E9FA78" w14:textId="44771C94" w:rsidR="00ED0AA1" w:rsidRPr="008D72A3" w:rsidRDefault="00546D7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gtagcagagcttctccttgatgtc</w:t>
            </w:r>
            <w:proofErr w:type="spellEnd"/>
          </w:p>
        </w:tc>
      </w:tr>
      <w:tr w:rsidR="00ED0AA1" w:rsidRPr="008D72A3" w14:paraId="5BF97B81" w14:textId="77777777" w:rsidTr="00E01EC6">
        <w:trPr>
          <w:trHeight w:val="480"/>
        </w:trPr>
        <w:tc>
          <w:tcPr>
            <w:tcW w:w="2235" w:type="dxa"/>
          </w:tcPr>
          <w:p w14:paraId="0C1B9220" w14:textId="12D3A8AB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tba-1</w:t>
            </w:r>
            <w:r w:rsidR="003C6BB2"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C6BB2" w:rsidRPr="008D72A3">
              <w:rPr>
                <w:rFonts w:ascii="Times New Roman" w:hAnsi="Times New Roman" w:cs="Times New Roman"/>
                <w:sz w:val="24"/>
                <w:szCs w:val="24"/>
              </w:rPr>
              <w:t>(SP1231/31)</w:t>
            </w:r>
          </w:p>
        </w:tc>
        <w:tc>
          <w:tcPr>
            <w:tcW w:w="1559" w:type="dxa"/>
          </w:tcPr>
          <w:p w14:paraId="18C17E2A" w14:textId="42D29D1C" w:rsidR="00ED0AA1" w:rsidRPr="008D72A3" w:rsidRDefault="003C6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F26E4.8</w:t>
            </w:r>
          </w:p>
        </w:tc>
        <w:tc>
          <w:tcPr>
            <w:tcW w:w="2620" w:type="dxa"/>
          </w:tcPr>
          <w:p w14:paraId="5211CEFF" w14:textId="4096F6BD" w:rsidR="00ED0AA1" w:rsidRPr="008D72A3" w:rsidRDefault="003C6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gtacactccactgatctctgctgacaag</w:t>
            </w:r>
            <w:proofErr w:type="spellEnd"/>
          </w:p>
        </w:tc>
        <w:tc>
          <w:tcPr>
            <w:tcW w:w="2766" w:type="dxa"/>
          </w:tcPr>
          <w:p w14:paraId="103F0041" w14:textId="49AB2335" w:rsidR="00ED0AA1" w:rsidRPr="008D72A3" w:rsidRDefault="003C6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tctgtacaagaggcaaacagccatg</w:t>
            </w:r>
            <w:proofErr w:type="spellEnd"/>
          </w:p>
        </w:tc>
      </w:tr>
      <w:tr w:rsidR="00ED0AA1" w:rsidRPr="008D72A3" w14:paraId="367EDF4B" w14:textId="77777777" w:rsidTr="00E01EC6">
        <w:trPr>
          <w:trHeight w:val="480"/>
        </w:trPr>
        <w:tc>
          <w:tcPr>
            <w:tcW w:w="2235" w:type="dxa"/>
          </w:tcPr>
          <w:p w14:paraId="0D03DF0E" w14:textId="1D3AB09A" w:rsidR="00ED0AA1" w:rsidRPr="008D72A3" w:rsidRDefault="00ED0AA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ubc-2</w:t>
            </w:r>
            <w:r w:rsidR="003C6BB2"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 </w:t>
            </w:r>
            <w:r w:rsidR="003C6BB2" w:rsidRPr="008D72A3">
              <w:rPr>
                <w:rFonts w:ascii="Times New Roman" w:hAnsi="Times New Roman" w:cs="Times New Roman"/>
                <w:sz w:val="24"/>
                <w:szCs w:val="24"/>
              </w:rPr>
              <w:t>(SP1228/29)</w:t>
            </w:r>
          </w:p>
        </w:tc>
        <w:tc>
          <w:tcPr>
            <w:tcW w:w="1559" w:type="dxa"/>
          </w:tcPr>
          <w:p w14:paraId="6890D1BC" w14:textId="2FC5A0B2" w:rsidR="00ED0AA1" w:rsidRPr="008D72A3" w:rsidRDefault="003C6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M7.1</w:t>
            </w:r>
          </w:p>
        </w:tc>
        <w:tc>
          <w:tcPr>
            <w:tcW w:w="2620" w:type="dxa"/>
          </w:tcPr>
          <w:p w14:paraId="16CAF53D" w14:textId="54156E7A" w:rsidR="00ED0AA1" w:rsidRPr="008D72A3" w:rsidRDefault="003C6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agggaggtgtcttcttcctcac</w:t>
            </w:r>
            <w:proofErr w:type="spellEnd"/>
          </w:p>
        </w:tc>
        <w:tc>
          <w:tcPr>
            <w:tcW w:w="2766" w:type="dxa"/>
          </w:tcPr>
          <w:p w14:paraId="032ED3C5" w14:textId="7F941640" w:rsidR="00ED0AA1" w:rsidRPr="008D72A3" w:rsidRDefault="003C6BB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cggatttggatcacagagcagc</w:t>
            </w:r>
            <w:proofErr w:type="spellEnd"/>
          </w:p>
        </w:tc>
      </w:tr>
      <w:tr w:rsidR="00E01EC6" w:rsidRPr="008D72A3" w14:paraId="4813D098" w14:textId="77777777" w:rsidTr="00A147C9">
        <w:trPr>
          <w:trHeight w:val="480"/>
        </w:trPr>
        <w:tc>
          <w:tcPr>
            <w:tcW w:w="9180" w:type="dxa"/>
            <w:gridSpan w:val="4"/>
          </w:tcPr>
          <w:p w14:paraId="50F02461" w14:textId="77777777" w:rsidR="00E01EC6" w:rsidRPr="008D72A3" w:rsidRDefault="00E01EC6" w:rsidP="000E2B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14:paraId="59E507F0" w14:textId="7FB259CE" w:rsidR="00E01EC6" w:rsidRPr="008D72A3" w:rsidRDefault="00E01EC6" w:rsidP="000E2B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>Genotyping</w:t>
            </w:r>
            <w:r w:rsidR="00A147C9"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nd sequencing</w:t>
            </w: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primers</w:t>
            </w:r>
          </w:p>
          <w:p w14:paraId="520294D0" w14:textId="27B07249" w:rsidR="003D0339" w:rsidRPr="008D72A3" w:rsidRDefault="003D0339" w:rsidP="000E2B98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01EC6" w:rsidRPr="008D72A3" w14:paraId="32D8B1F2" w14:textId="77777777" w:rsidTr="00E01EC6">
        <w:trPr>
          <w:trHeight w:val="480"/>
        </w:trPr>
        <w:tc>
          <w:tcPr>
            <w:tcW w:w="2235" w:type="dxa"/>
          </w:tcPr>
          <w:p w14:paraId="073C3601" w14:textId="77777777" w:rsidR="00E01EC6" w:rsidRPr="008D72A3" w:rsidRDefault="00E01EC6" w:rsidP="00A147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e name (primer ID#) </w:t>
            </w:r>
          </w:p>
          <w:p w14:paraId="2BF06ED9" w14:textId="77777777" w:rsidR="00E01EC6" w:rsidRPr="008D72A3" w:rsidRDefault="00E01EC6" w:rsidP="00A147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Genotype Strain</w:t>
            </w:r>
          </w:p>
        </w:tc>
        <w:tc>
          <w:tcPr>
            <w:tcW w:w="1559" w:type="dxa"/>
          </w:tcPr>
          <w:p w14:paraId="41D9544C" w14:textId="77777777" w:rsidR="00E01EC6" w:rsidRPr="008D72A3" w:rsidRDefault="00E01EC6" w:rsidP="00A147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 xml:space="preserve">WormBase Sequence </w:t>
            </w: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Name</w:t>
            </w:r>
          </w:p>
        </w:tc>
        <w:tc>
          <w:tcPr>
            <w:tcW w:w="2620" w:type="dxa"/>
          </w:tcPr>
          <w:p w14:paraId="4983BCCD" w14:textId="77777777" w:rsidR="00E01EC6" w:rsidRPr="008D72A3" w:rsidRDefault="00E01EC6" w:rsidP="00A147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lastRenderedPageBreak/>
              <w:t>Forward primer sequence (5’-3’)</w:t>
            </w:r>
          </w:p>
        </w:tc>
        <w:tc>
          <w:tcPr>
            <w:tcW w:w="2766" w:type="dxa"/>
          </w:tcPr>
          <w:p w14:paraId="5DEEF277" w14:textId="77777777" w:rsidR="00E01EC6" w:rsidRPr="008D72A3" w:rsidRDefault="00E01EC6" w:rsidP="00A147C9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b/>
                <w:sz w:val="24"/>
                <w:szCs w:val="24"/>
              </w:rPr>
              <w:t>Reverse primer sequence (5’-3’)</w:t>
            </w:r>
          </w:p>
        </w:tc>
      </w:tr>
      <w:tr w:rsidR="00E01EC6" w:rsidRPr="008D72A3" w14:paraId="1C9BCE49" w14:textId="77777777" w:rsidTr="00E01EC6">
        <w:trPr>
          <w:trHeight w:val="480"/>
        </w:trPr>
        <w:tc>
          <w:tcPr>
            <w:tcW w:w="2235" w:type="dxa"/>
          </w:tcPr>
          <w:p w14:paraId="3E2F6E46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lastRenderedPageBreak/>
              <w:t>nhr-49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SP2365/66)</w:t>
            </w:r>
          </w:p>
          <w:p w14:paraId="3CA659B5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nhr-49(et7) 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</w:p>
        </w:tc>
        <w:tc>
          <w:tcPr>
            <w:tcW w:w="1559" w:type="dxa"/>
          </w:tcPr>
          <w:p w14:paraId="54CC4C45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10C3.6</w:t>
            </w:r>
          </w:p>
        </w:tc>
        <w:tc>
          <w:tcPr>
            <w:tcW w:w="2620" w:type="dxa"/>
          </w:tcPr>
          <w:p w14:paraId="3C96D2E6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atgctctcagcaactcttgcagcgct</w:t>
            </w:r>
            <w:proofErr w:type="spellEnd"/>
            <w:proofErr w:type="gramEnd"/>
          </w:p>
        </w:tc>
        <w:tc>
          <w:tcPr>
            <w:tcW w:w="2766" w:type="dxa"/>
          </w:tcPr>
          <w:p w14:paraId="0125A79C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tgattggagaggatgaattgccactg</w:t>
            </w:r>
            <w:proofErr w:type="spellEnd"/>
            <w:proofErr w:type="gramEnd"/>
          </w:p>
        </w:tc>
      </w:tr>
      <w:tr w:rsidR="00E01EC6" w:rsidRPr="008D72A3" w14:paraId="30E66C4B" w14:textId="77777777" w:rsidTr="00E01EC6">
        <w:trPr>
          <w:trHeight w:val="480"/>
        </w:trPr>
        <w:tc>
          <w:tcPr>
            <w:tcW w:w="2235" w:type="dxa"/>
          </w:tcPr>
          <w:p w14:paraId="20458C5B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-49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SP2367/68)</w:t>
            </w:r>
          </w:p>
          <w:p w14:paraId="27264921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49(et7) 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</w:p>
        </w:tc>
        <w:tc>
          <w:tcPr>
            <w:tcW w:w="1559" w:type="dxa"/>
          </w:tcPr>
          <w:p w14:paraId="02D02C74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10C3.6</w:t>
            </w:r>
          </w:p>
        </w:tc>
        <w:tc>
          <w:tcPr>
            <w:tcW w:w="2620" w:type="dxa"/>
          </w:tcPr>
          <w:p w14:paraId="0746157B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tctccgacaacgttaccgactaatggg</w:t>
            </w:r>
            <w:proofErr w:type="spellEnd"/>
            <w:proofErr w:type="gramEnd"/>
          </w:p>
        </w:tc>
        <w:tc>
          <w:tcPr>
            <w:tcW w:w="2766" w:type="dxa"/>
          </w:tcPr>
          <w:p w14:paraId="26B2B56A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ggaaaagatgaaagatcacagattcgg</w:t>
            </w:r>
            <w:proofErr w:type="spellEnd"/>
            <w:proofErr w:type="gramEnd"/>
          </w:p>
        </w:tc>
      </w:tr>
      <w:tr w:rsidR="00E01EC6" w:rsidRPr="008D72A3" w14:paraId="3C240324" w14:textId="77777777" w:rsidTr="00E01EC6">
        <w:trPr>
          <w:trHeight w:val="480"/>
        </w:trPr>
        <w:tc>
          <w:tcPr>
            <w:tcW w:w="2235" w:type="dxa"/>
          </w:tcPr>
          <w:p w14:paraId="12D54274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-49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SP2369/70)</w:t>
            </w:r>
          </w:p>
          <w:p w14:paraId="1A632161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49(et8) 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</w:p>
        </w:tc>
        <w:tc>
          <w:tcPr>
            <w:tcW w:w="1559" w:type="dxa"/>
          </w:tcPr>
          <w:p w14:paraId="6804336B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10C3.6</w:t>
            </w:r>
          </w:p>
        </w:tc>
        <w:tc>
          <w:tcPr>
            <w:tcW w:w="2620" w:type="dxa"/>
          </w:tcPr>
          <w:p w14:paraId="04357E05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atgatcattcgacggctccggtatt</w:t>
            </w:r>
            <w:proofErr w:type="spellEnd"/>
            <w:proofErr w:type="gramEnd"/>
          </w:p>
        </w:tc>
        <w:tc>
          <w:tcPr>
            <w:tcW w:w="2766" w:type="dxa"/>
          </w:tcPr>
          <w:p w14:paraId="133039BF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gtcggagatgaaagatgttgctgtaca</w:t>
            </w:r>
            <w:proofErr w:type="spellEnd"/>
            <w:proofErr w:type="gramEnd"/>
          </w:p>
        </w:tc>
      </w:tr>
      <w:tr w:rsidR="00E01EC6" w:rsidRPr="008D72A3" w14:paraId="39711319" w14:textId="77777777" w:rsidTr="00E01EC6">
        <w:trPr>
          <w:trHeight w:val="480"/>
        </w:trPr>
        <w:tc>
          <w:tcPr>
            <w:tcW w:w="2235" w:type="dxa"/>
          </w:tcPr>
          <w:p w14:paraId="4C99631B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-49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SP2371/72)</w:t>
            </w:r>
          </w:p>
          <w:p w14:paraId="337BD348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49(et8) 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external</w:t>
            </w:r>
          </w:p>
        </w:tc>
        <w:tc>
          <w:tcPr>
            <w:tcW w:w="1559" w:type="dxa"/>
          </w:tcPr>
          <w:p w14:paraId="30654E25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10C3.6</w:t>
            </w:r>
          </w:p>
        </w:tc>
        <w:tc>
          <w:tcPr>
            <w:tcW w:w="2620" w:type="dxa"/>
          </w:tcPr>
          <w:p w14:paraId="3973A4E1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cccagaagccaaaggactctcgaatag</w:t>
            </w:r>
            <w:proofErr w:type="spellEnd"/>
            <w:proofErr w:type="gramEnd"/>
          </w:p>
        </w:tc>
        <w:tc>
          <w:tcPr>
            <w:tcW w:w="2766" w:type="dxa"/>
          </w:tcPr>
          <w:p w14:paraId="24891180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tgatccggctggatttaacggagatac</w:t>
            </w:r>
            <w:proofErr w:type="spellEnd"/>
            <w:proofErr w:type="gramEnd"/>
          </w:p>
        </w:tc>
      </w:tr>
      <w:tr w:rsidR="00E01EC6" w:rsidRPr="008D72A3" w14:paraId="155FE728" w14:textId="77777777" w:rsidTr="00E01EC6">
        <w:trPr>
          <w:trHeight w:val="480"/>
        </w:trPr>
        <w:tc>
          <w:tcPr>
            <w:tcW w:w="2235" w:type="dxa"/>
          </w:tcPr>
          <w:p w14:paraId="41F67761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-49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 xml:space="preserve"> (SP2373/74)</w:t>
            </w:r>
          </w:p>
          <w:p w14:paraId="274EA127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</w:rPr>
              <w:t xml:space="preserve">-49(et13) </w:t>
            </w: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internal</w:t>
            </w:r>
          </w:p>
        </w:tc>
        <w:tc>
          <w:tcPr>
            <w:tcW w:w="1559" w:type="dxa"/>
          </w:tcPr>
          <w:p w14:paraId="0E8911A3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10C3.6</w:t>
            </w:r>
          </w:p>
        </w:tc>
        <w:tc>
          <w:tcPr>
            <w:tcW w:w="2620" w:type="dxa"/>
          </w:tcPr>
          <w:p w14:paraId="3B766418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gaatccgtacataaatgatagcttcaag</w:t>
            </w:r>
            <w:proofErr w:type="spellEnd"/>
            <w:proofErr w:type="gramEnd"/>
          </w:p>
        </w:tc>
        <w:tc>
          <w:tcPr>
            <w:tcW w:w="2766" w:type="dxa"/>
          </w:tcPr>
          <w:p w14:paraId="47EACA4E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atgaactcggagagcagagaattct</w:t>
            </w:r>
            <w:proofErr w:type="spellEnd"/>
            <w:proofErr w:type="gramEnd"/>
          </w:p>
        </w:tc>
      </w:tr>
      <w:tr w:rsidR="00E01EC6" w:rsidRPr="008D72A3" w14:paraId="0B085E4C" w14:textId="77777777" w:rsidTr="00E01EC6">
        <w:trPr>
          <w:trHeight w:val="480"/>
        </w:trPr>
        <w:tc>
          <w:tcPr>
            <w:tcW w:w="2235" w:type="dxa"/>
          </w:tcPr>
          <w:p w14:paraId="1B33B4B0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-49 </w:t>
            </w:r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SP2375/76)</w:t>
            </w:r>
          </w:p>
          <w:p w14:paraId="29A77E88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-49(et13) </w:t>
            </w:r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xternal</w:t>
            </w:r>
          </w:p>
        </w:tc>
        <w:tc>
          <w:tcPr>
            <w:tcW w:w="1559" w:type="dxa"/>
          </w:tcPr>
          <w:p w14:paraId="19AE02E5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10C3.6</w:t>
            </w:r>
          </w:p>
        </w:tc>
        <w:tc>
          <w:tcPr>
            <w:tcW w:w="2620" w:type="dxa"/>
          </w:tcPr>
          <w:p w14:paraId="43B1DCB7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tgtatgtttgaaagcacttgcattctt</w:t>
            </w:r>
            <w:proofErr w:type="spellEnd"/>
            <w:proofErr w:type="gramEnd"/>
          </w:p>
        </w:tc>
        <w:tc>
          <w:tcPr>
            <w:tcW w:w="2766" w:type="dxa"/>
          </w:tcPr>
          <w:p w14:paraId="196D23F0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aattttacggtttttccctgaaatcatt</w:t>
            </w:r>
            <w:proofErr w:type="spellEnd"/>
            <w:proofErr w:type="gramEnd"/>
          </w:p>
        </w:tc>
      </w:tr>
      <w:tr w:rsidR="00E01EC6" w:rsidRPr="008D72A3" w14:paraId="3C6A6302" w14:textId="77777777" w:rsidTr="00E01EC6">
        <w:trPr>
          <w:trHeight w:val="480"/>
        </w:trPr>
        <w:tc>
          <w:tcPr>
            <w:tcW w:w="2235" w:type="dxa"/>
          </w:tcPr>
          <w:p w14:paraId="5B162E3F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-49 </w:t>
            </w:r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SP1764/65)</w:t>
            </w:r>
          </w:p>
          <w:p w14:paraId="7CF92044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-49(nr2041) </w:t>
            </w:r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xternal</w:t>
            </w:r>
          </w:p>
        </w:tc>
        <w:tc>
          <w:tcPr>
            <w:tcW w:w="1559" w:type="dxa"/>
          </w:tcPr>
          <w:p w14:paraId="7C57DACB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10C3.6</w:t>
            </w:r>
          </w:p>
        </w:tc>
        <w:tc>
          <w:tcPr>
            <w:tcW w:w="2620" w:type="dxa"/>
          </w:tcPr>
          <w:p w14:paraId="517194F5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tccgccgaacagttcttcg</w:t>
            </w:r>
            <w:proofErr w:type="spellEnd"/>
            <w:proofErr w:type="gramEnd"/>
          </w:p>
          <w:p w14:paraId="0D6C548C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66" w:type="dxa"/>
          </w:tcPr>
          <w:p w14:paraId="0FF434A9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gtcatctggcatctgatcg</w:t>
            </w:r>
            <w:proofErr w:type="spellEnd"/>
            <w:proofErr w:type="gramEnd"/>
          </w:p>
          <w:p w14:paraId="2694FAE8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01EC6" w:rsidRPr="008D72A3" w14:paraId="4FDB594D" w14:textId="77777777" w:rsidTr="00E01EC6">
        <w:trPr>
          <w:trHeight w:val="480"/>
        </w:trPr>
        <w:tc>
          <w:tcPr>
            <w:tcW w:w="2235" w:type="dxa"/>
          </w:tcPr>
          <w:p w14:paraId="58651D90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-49 </w:t>
            </w:r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SP1773/74)</w:t>
            </w:r>
          </w:p>
          <w:p w14:paraId="3A2C1559" w14:textId="77777777" w:rsidR="00E01EC6" w:rsidRPr="008D72A3" w:rsidRDefault="00E01EC6" w:rsidP="00A147C9">
            <w:pPr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-49(nr2041) </w:t>
            </w:r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internal</w:t>
            </w:r>
          </w:p>
        </w:tc>
        <w:tc>
          <w:tcPr>
            <w:tcW w:w="1559" w:type="dxa"/>
          </w:tcPr>
          <w:p w14:paraId="483BD0B9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10C3.6</w:t>
            </w:r>
          </w:p>
        </w:tc>
        <w:tc>
          <w:tcPr>
            <w:tcW w:w="2620" w:type="dxa"/>
          </w:tcPr>
          <w:p w14:paraId="39C3176F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catctgaatcacatccacg</w:t>
            </w:r>
            <w:proofErr w:type="spellEnd"/>
            <w:proofErr w:type="gramEnd"/>
          </w:p>
          <w:p w14:paraId="0C66C915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66" w:type="dxa"/>
          </w:tcPr>
          <w:p w14:paraId="5E3CD03E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ctggagatttcattcagatcc</w:t>
            </w:r>
            <w:proofErr w:type="spellEnd"/>
            <w:proofErr w:type="gramEnd"/>
          </w:p>
          <w:p w14:paraId="5E0DBB67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01EC6" w:rsidRPr="008D72A3" w14:paraId="0E490C10" w14:textId="77777777" w:rsidTr="00E01EC6">
        <w:trPr>
          <w:trHeight w:val="480"/>
        </w:trPr>
        <w:tc>
          <w:tcPr>
            <w:tcW w:w="2235" w:type="dxa"/>
          </w:tcPr>
          <w:p w14:paraId="2CFDB49E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-49 </w:t>
            </w:r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SP2892)</w:t>
            </w:r>
          </w:p>
          <w:p w14:paraId="1C06DC7B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equencing</w:t>
            </w:r>
            <w:proofErr w:type="gramEnd"/>
          </w:p>
        </w:tc>
        <w:tc>
          <w:tcPr>
            <w:tcW w:w="1559" w:type="dxa"/>
          </w:tcPr>
          <w:p w14:paraId="4E450E4F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10C3.6</w:t>
            </w:r>
          </w:p>
        </w:tc>
        <w:tc>
          <w:tcPr>
            <w:tcW w:w="2620" w:type="dxa"/>
          </w:tcPr>
          <w:p w14:paraId="4A42CC4F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catcaatgatcattcgacggc</w:t>
            </w:r>
            <w:proofErr w:type="spellEnd"/>
            <w:proofErr w:type="gramEnd"/>
          </w:p>
          <w:p w14:paraId="7FA4C3D8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66" w:type="dxa"/>
          </w:tcPr>
          <w:p w14:paraId="6EFA2ACE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A147C9" w:rsidRPr="008D72A3" w14:paraId="28AD8B30" w14:textId="77777777" w:rsidTr="00E01EC6">
        <w:trPr>
          <w:trHeight w:val="480"/>
        </w:trPr>
        <w:tc>
          <w:tcPr>
            <w:tcW w:w="2235" w:type="dxa"/>
          </w:tcPr>
          <w:p w14:paraId="07825482" w14:textId="2691E084" w:rsidR="00A147C9" w:rsidRPr="008D72A3" w:rsidRDefault="00636635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</w:t>
            </w:r>
            <w:r w:rsidR="00A147C9"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hr</w:t>
            </w:r>
            <w:proofErr w:type="gramEnd"/>
            <w:r w:rsidR="00A147C9"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-49 </w:t>
            </w:r>
            <w:r w:rsidR="00A147C9"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SP2913)</w:t>
            </w:r>
          </w:p>
          <w:p w14:paraId="3F4978D3" w14:textId="050D4030" w:rsidR="00A147C9" w:rsidRPr="008D72A3" w:rsidRDefault="00A147C9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equencing</w:t>
            </w:r>
            <w:proofErr w:type="gramEnd"/>
          </w:p>
        </w:tc>
        <w:tc>
          <w:tcPr>
            <w:tcW w:w="1559" w:type="dxa"/>
          </w:tcPr>
          <w:p w14:paraId="00AD1118" w14:textId="28122E8B" w:rsidR="00A147C9" w:rsidRPr="008D72A3" w:rsidRDefault="00636635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</w:rPr>
              <w:t>K10C3.6</w:t>
            </w:r>
          </w:p>
        </w:tc>
        <w:tc>
          <w:tcPr>
            <w:tcW w:w="2620" w:type="dxa"/>
          </w:tcPr>
          <w:p w14:paraId="33D35631" w14:textId="77777777" w:rsidR="007F5272" w:rsidRPr="008D72A3" w:rsidRDefault="007F5272" w:rsidP="007F5272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gttgttggcaccggctctc</w:t>
            </w:r>
            <w:proofErr w:type="spellEnd"/>
            <w:proofErr w:type="gramEnd"/>
          </w:p>
          <w:p w14:paraId="0A75826A" w14:textId="77777777" w:rsidR="00A147C9" w:rsidRPr="008D72A3" w:rsidRDefault="00A147C9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66" w:type="dxa"/>
          </w:tcPr>
          <w:p w14:paraId="5918D4EE" w14:textId="77777777" w:rsidR="00A147C9" w:rsidRPr="008D72A3" w:rsidRDefault="00A147C9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  <w:tr w:rsidR="00E01EC6" w:rsidRPr="008D72A3" w14:paraId="47B579E1" w14:textId="77777777" w:rsidTr="00E01EC6">
        <w:trPr>
          <w:trHeight w:val="480"/>
        </w:trPr>
        <w:tc>
          <w:tcPr>
            <w:tcW w:w="2235" w:type="dxa"/>
          </w:tcPr>
          <w:p w14:paraId="23607298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nhr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-66 </w:t>
            </w:r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 xml:space="preserve">(SP2450/51) </w:t>
            </w:r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nhr-66(ok940) </w:t>
            </w:r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external</w:t>
            </w:r>
          </w:p>
        </w:tc>
        <w:tc>
          <w:tcPr>
            <w:tcW w:w="1559" w:type="dxa"/>
          </w:tcPr>
          <w:p w14:paraId="4618EE36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T09A12.4</w:t>
            </w:r>
          </w:p>
          <w:p w14:paraId="457761E9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0" w:type="dxa"/>
          </w:tcPr>
          <w:p w14:paraId="0FF40EC0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ctgcagcaagtcgaggttcg</w:t>
            </w:r>
            <w:proofErr w:type="spellEnd"/>
            <w:proofErr w:type="gramEnd"/>
          </w:p>
        </w:tc>
        <w:tc>
          <w:tcPr>
            <w:tcW w:w="2766" w:type="dxa"/>
          </w:tcPr>
          <w:p w14:paraId="20E68CD5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eastAsia="Times New Roman" w:hAnsi="Times New Roman" w:cs="Times New Roman"/>
                <w:sz w:val="24"/>
                <w:szCs w:val="24"/>
                <w:lang w:val="en-CA"/>
              </w:rPr>
              <w:t>gttgtctctaccagcatacc</w:t>
            </w:r>
            <w:proofErr w:type="spellEnd"/>
            <w:proofErr w:type="gramEnd"/>
          </w:p>
        </w:tc>
      </w:tr>
      <w:tr w:rsidR="00E01EC6" w:rsidRPr="00172B66" w14:paraId="2BE4DC06" w14:textId="77777777" w:rsidTr="00E01EC6">
        <w:trPr>
          <w:trHeight w:val="480"/>
        </w:trPr>
        <w:tc>
          <w:tcPr>
            <w:tcW w:w="2235" w:type="dxa"/>
          </w:tcPr>
          <w:p w14:paraId="181196EA" w14:textId="3E6B6C4F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>lips</w:t>
            </w:r>
            <w:proofErr w:type="gramEnd"/>
            <w:r w:rsidRPr="008D72A3">
              <w:rPr>
                <w:rFonts w:ascii="Times New Roman" w:hAnsi="Times New Roman" w:cs="Times New Roman"/>
                <w:i/>
                <w:sz w:val="24"/>
                <w:szCs w:val="24"/>
                <w:lang w:eastAsia="ko-KR"/>
              </w:rPr>
              <w:t xml:space="preserve">-6 </w:t>
            </w:r>
            <w:r w:rsidR="00A147C9"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(SP3249</w:t>
            </w:r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)</w:t>
            </w:r>
          </w:p>
          <w:p w14:paraId="75D7513E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eastAsia="ko-KR"/>
              </w:rPr>
            </w:pPr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eastAsia="ko-KR"/>
              </w:rPr>
              <w:t>sequencing</w:t>
            </w:r>
            <w:proofErr w:type="gramEnd"/>
          </w:p>
        </w:tc>
        <w:tc>
          <w:tcPr>
            <w:tcW w:w="1559" w:type="dxa"/>
          </w:tcPr>
          <w:p w14:paraId="6054A73D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ZK617.2</w:t>
            </w:r>
          </w:p>
          <w:p w14:paraId="2AA0C8C5" w14:textId="77777777" w:rsidR="00E01EC6" w:rsidRPr="008D72A3" w:rsidRDefault="00E01EC6" w:rsidP="00A147C9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620" w:type="dxa"/>
          </w:tcPr>
          <w:p w14:paraId="7542FFD6" w14:textId="77777777" w:rsidR="00E01EC6" w:rsidRPr="00A147C9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  <w:proofErr w:type="spellStart"/>
            <w:proofErr w:type="gramStart"/>
            <w:r w:rsidRPr="008D72A3">
              <w:rPr>
                <w:rFonts w:ascii="Times New Roman" w:hAnsi="Times New Roman" w:cs="Times New Roman"/>
                <w:sz w:val="24"/>
                <w:szCs w:val="24"/>
                <w:lang w:val="en-CA"/>
              </w:rPr>
              <w:t>gagtcggagctgaaacttgtga</w:t>
            </w:r>
            <w:proofErr w:type="spellEnd"/>
            <w:proofErr w:type="gramEnd"/>
          </w:p>
          <w:p w14:paraId="265D9F84" w14:textId="77777777" w:rsidR="00E01EC6" w:rsidRPr="00A147C9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  <w:tc>
          <w:tcPr>
            <w:tcW w:w="2766" w:type="dxa"/>
          </w:tcPr>
          <w:p w14:paraId="70BD5EA5" w14:textId="77777777" w:rsidR="00E01EC6" w:rsidRPr="00A147C9" w:rsidRDefault="00E01EC6" w:rsidP="00A147C9">
            <w:pPr>
              <w:rPr>
                <w:rFonts w:ascii="Times New Roman" w:hAnsi="Times New Roman" w:cs="Times New Roman"/>
                <w:sz w:val="24"/>
                <w:szCs w:val="24"/>
                <w:lang w:val="en-CA"/>
              </w:rPr>
            </w:pPr>
          </w:p>
        </w:tc>
      </w:tr>
    </w:tbl>
    <w:p w14:paraId="2971250D" w14:textId="77777777" w:rsidR="007C0197" w:rsidRDefault="007C0197">
      <w:pPr>
        <w:rPr>
          <w:rFonts w:ascii="Times New Roman" w:hAnsi="Times New Roman" w:cs="Times New Roman"/>
          <w:sz w:val="24"/>
          <w:szCs w:val="24"/>
        </w:rPr>
      </w:pPr>
    </w:p>
    <w:p w14:paraId="61B9E39A" w14:textId="77777777" w:rsidR="007C0197" w:rsidRDefault="007C0197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sectPr w:rsidR="007C0197" w:rsidSect="007850EA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바탕">
    <w:charset w:val="4F"/>
    <w:family w:val="auto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50EA"/>
    <w:rsid w:val="000504C0"/>
    <w:rsid w:val="00050A3D"/>
    <w:rsid w:val="000A2AEC"/>
    <w:rsid w:val="000E2B98"/>
    <w:rsid w:val="000F2F74"/>
    <w:rsid w:val="00172B66"/>
    <w:rsid w:val="001C4553"/>
    <w:rsid w:val="003216A1"/>
    <w:rsid w:val="003241D2"/>
    <w:rsid w:val="00327934"/>
    <w:rsid w:val="0039275B"/>
    <w:rsid w:val="003A2DD9"/>
    <w:rsid w:val="003C6BB2"/>
    <w:rsid w:val="003D0339"/>
    <w:rsid w:val="003D7F44"/>
    <w:rsid w:val="003E59FF"/>
    <w:rsid w:val="00407B51"/>
    <w:rsid w:val="004351C8"/>
    <w:rsid w:val="0052387C"/>
    <w:rsid w:val="00546D79"/>
    <w:rsid w:val="005768B4"/>
    <w:rsid w:val="0059342E"/>
    <w:rsid w:val="005944D0"/>
    <w:rsid w:val="00636635"/>
    <w:rsid w:val="006C73A3"/>
    <w:rsid w:val="007168A5"/>
    <w:rsid w:val="00772C3D"/>
    <w:rsid w:val="007850EA"/>
    <w:rsid w:val="007B3B99"/>
    <w:rsid w:val="007C0197"/>
    <w:rsid w:val="007F5272"/>
    <w:rsid w:val="007F7745"/>
    <w:rsid w:val="00804493"/>
    <w:rsid w:val="008C31F9"/>
    <w:rsid w:val="008D72A3"/>
    <w:rsid w:val="00935541"/>
    <w:rsid w:val="009B0F98"/>
    <w:rsid w:val="009D589E"/>
    <w:rsid w:val="009F34F5"/>
    <w:rsid w:val="00A147C9"/>
    <w:rsid w:val="00A6429E"/>
    <w:rsid w:val="00AC5081"/>
    <w:rsid w:val="00BA6E84"/>
    <w:rsid w:val="00C469EE"/>
    <w:rsid w:val="00C802CB"/>
    <w:rsid w:val="00D205DF"/>
    <w:rsid w:val="00D5464D"/>
    <w:rsid w:val="00DD4AF8"/>
    <w:rsid w:val="00DF6AA6"/>
    <w:rsid w:val="00E01EC6"/>
    <w:rsid w:val="00E63192"/>
    <w:rsid w:val="00E670EF"/>
    <w:rsid w:val="00EA68B3"/>
    <w:rsid w:val="00ED0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FF368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0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="바탕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7850EA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76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60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6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645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26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9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7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421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33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144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8465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009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1571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2612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5891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0128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2220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1996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7160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02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531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6149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790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954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207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532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3332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948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392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162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0600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41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5135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644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4363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9213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0205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084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10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7439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00116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9674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2501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527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08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989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385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6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994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66221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59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626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3878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2587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06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89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0814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1125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301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0638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8573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854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603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5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0871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8424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889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7960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6886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702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79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386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7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370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234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87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35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3621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433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1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92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485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325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57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272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25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570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158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39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592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8185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840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64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82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934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447</Words>
  <Characters>2551</Characters>
  <Application>Microsoft Macintosh Word</Application>
  <DocSecurity>0</DocSecurity>
  <Lines>21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ubert Guest</dc:creator>
  <cp:lastModifiedBy>Stefan Taubert</cp:lastModifiedBy>
  <cp:revision>12</cp:revision>
  <cp:lastPrinted>2016-07-01T03:06:00Z</cp:lastPrinted>
  <dcterms:created xsi:type="dcterms:W3CDTF">2016-06-25T16:27:00Z</dcterms:created>
  <dcterms:modified xsi:type="dcterms:W3CDTF">2016-08-12T21:10:00Z</dcterms:modified>
</cp:coreProperties>
</file>